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2"/>
        <w:gridCol w:w="3491"/>
        <w:gridCol w:w="2793"/>
      </w:tblGrid>
      <w:tr w:rsidR="00804586" w:rsidRPr="00804586" w14:paraId="1AA314A1" w14:textId="77777777" w:rsidTr="0080458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B1C6517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4586">
              <w:rPr>
                <w:rFonts w:ascii="Times New Roman" w:hAnsi="Times New Roman" w:cs="Times New Roman"/>
                <w:b/>
                <w:bCs/>
              </w:rPr>
              <w:t>M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B5EF135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4586">
              <w:rPr>
                <w:rFonts w:ascii="Times New Roman" w:hAnsi="Times New Roman" w:cs="Times New Roman"/>
                <w:b/>
                <w:bCs/>
              </w:rPr>
              <w:t>Specific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4584D88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4586">
              <w:rPr>
                <w:rFonts w:ascii="Times New Roman" w:hAnsi="Times New Roman" w:cs="Times New Roman"/>
                <w:b/>
                <w:bCs/>
              </w:rPr>
              <w:t>Instructions (Mandatory items marked with *)</w:t>
            </w:r>
          </w:p>
        </w:tc>
      </w:tr>
      <w:tr w:rsidR="00804586" w:rsidRPr="00804586" w14:paraId="538C9C6A" w14:textId="77777777" w:rsidTr="00804586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D5B1D21" w14:textId="6E69CCBB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04586">
              <w:rPr>
                <w:rFonts w:ascii="Times New Roman" w:hAnsi="Times New Roman" w:cs="Times New Roman"/>
              </w:rPr>
              <w:t>Participant Basic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B79877B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Participant Anonymous ID: __________</w:t>
            </w:r>
          </w:p>
          <w:p w14:paraId="704F4356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Age: ______ years</w:t>
            </w:r>
          </w:p>
          <w:p w14:paraId="2BD7294A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Gender: □ Male □ Female</w:t>
            </w:r>
          </w:p>
          <w:p w14:paraId="7857B6D9" w14:textId="24C70DEA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Intervention Group: □ tDCS+Bosu Group □ Bosu Group</w:t>
            </w:r>
          </w:p>
          <w:p w14:paraId="580EA129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Contact Information (Optional): _________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4498553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ID should follow the study numbering rule (e.g., T01/B02). Contact information is for follow-up and can be anonymized.</w:t>
            </w:r>
          </w:p>
        </w:tc>
      </w:tr>
      <w:tr w:rsidR="00804586" w:rsidRPr="00804586" w14:paraId="57771BC8" w14:textId="77777777" w:rsidTr="00EA5BE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459717D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2. Basic Information of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663A03B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Time of Event Onset: ______ Year ____ Month ____ Day ____ Hour ____ Minute</w:t>
            </w:r>
          </w:p>
          <w:p w14:paraId="3706A66A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Event Type: □ tDCS-related □ Bosu-ball training-related □ Other (specify): __________</w:t>
            </w:r>
          </w:p>
          <w:p w14:paraId="152B0614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Specific Manifestations (Multiple choices allowed): □ Scalp tingling □ Scalp itching □ Muscle soreness □ Ankle discomfort □ Dizziness □ Nausea □ Minor bump □ Other (specify): __________</w:t>
            </w:r>
          </w:p>
          <w:p w14:paraId="2E94F160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Severity: □ Mild (no treatment needed, no impact on intervention) □ Moderate (intervention adjustment required, no medical treatment) □ Severe (medical treatment needed, study interrup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2FCCDFD" w14:textId="587054FB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 xml:space="preserve">Specify the location for manifestations (e.g., </w:t>
            </w:r>
            <w:r w:rsidR="00EA5BE5">
              <w:rPr>
                <w:rFonts w:ascii="Times New Roman" w:hAnsi="Times New Roman" w:cs="Times New Roman"/>
              </w:rPr>
              <w:t>“</w:t>
            </w:r>
            <w:r w:rsidRPr="00804586">
              <w:rPr>
                <w:rFonts w:ascii="Times New Roman" w:hAnsi="Times New Roman" w:cs="Times New Roman"/>
              </w:rPr>
              <w:t>right calf muscle soreness</w:t>
            </w:r>
            <w:r w:rsidR="00EA5BE5">
              <w:rPr>
                <w:rFonts w:ascii="Times New Roman" w:hAnsi="Times New Roman" w:cs="Times New Roman"/>
              </w:rPr>
              <w:t>”</w:t>
            </w:r>
            <w:r w:rsidRPr="00804586">
              <w:rPr>
                <w:rFonts w:ascii="Times New Roman" w:hAnsi="Times New Roman" w:cs="Times New Roman"/>
              </w:rPr>
              <w:t xml:space="preserve">, </w:t>
            </w:r>
            <w:r w:rsidR="00EA5BE5">
              <w:rPr>
                <w:rFonts w:ascii="Times New Roman" w:hAnsi="Times New Roman" w:cs="Times New Roman"/>
              </w:rPr>
              <w:t>“</w:t>
            </w:r>
            <w:r w:rsidRPr="00804586">
              <w:rPr>
                <w:rFonts w:ascii="Times New Roman" w:hAnsi="Times New Roman" w:cs="Times New Roman"/>
              </w:rPr>
              <w:t>left scalp tingling</w:t>
            </w:r>
            <w:r w:rsidR="00EA5BE5">
              <w:rPr>
                <w:rFonts w:ascii="Times New Roman" w:hAnsi="Times New Roman" w:cs="Times New Roman"/>
              </w:rPr>
              <w:t>”</w:t>
            </w:r>
            <w:r w:rsidRPr="00804586">
              <w:rPr>
                <w:rFonts w:ascii="Times New Roman" w:hAnsi="Times New Roman" w:cs="Times New Roman"/>
              </w:rPr>
              <w:t>). Check the severity based on the definition.</w:t>
            </w:r>
          </w:p>
        </w:tc>
      </w:tr>
      <w:tr w:rsidR="00804586" w:rsidRPr="00804586" w14:paraId="1BE9B309" w14:textId="77777777" w:rsidTr="00EA5BE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F719C54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3. Event Correlation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486FFBC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Correlated Intervention: □ tDCS Session ___ □ Bosu-ball Training Session ___ □ Assessment Process (specify): __________</w:t>
            </w:r>
          </w:p>
          <w:p w14:paraId="1A0D9223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Duration of Event: ______ hours/days</w:t>
            </w:r>
          </w:p>
          <w:p w14:paraId="15ABFD18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Intervention Interruption: □ Yes (Duration of interruption: ______) □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21933ED" w14:textId="2AB112BC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 xml:space="preserve">Fill in the specific session number for correlated intervention (e.g., </w:t>
            </w:r>
            <w:r w:rsidR="00EA5BE5">
              <w:rPr>
                <w:rFonts w:ascii="Times New Roman" w:hAnsi="Times New Roman" w:cs="Times New Roman"/>
              </w:rPr>
              <w:t>“</w:t>
            </w:r>
            <w:r w:rsidRPr="00804586">
              <w:rPr>
                <w:rFonts w:ascii="Times New Roman" w:hAnsi="Times New Roman" w:cs="Times New Roman"/>
              </w:rPr>
              <w:t>3rd tDCS session</w:t>
            </w:r>
            <w:r w:rsidR="00EA5BE5">
              <w:rPr>
                <w:rFonts w:ascii="Times New Roman" w:hAnsi="Times New Roman" w:cs="Times New Roman"/>
              </w:rPr>
              <w:t>”</w:t>
            </w:r>
            <w:r w:rsidRPr="00804586">
              <w:rPr>
                <w:rFonts w:ascii="Times New Roman" w:hAnsi="Times New Roman" w:cs="Times New Roman"/>
              </w:rPr>
              <w:t>). Duration refers to the time from onset to remission.</w:t>
            </w:r>
          </w:p>
        </w:tc>
      </w:tr>
      <w:tr w:rsidR="00804586" w:rsidRPr="00804586" w14:paraId="3BB8872F" w14:textId="77777777" w:rsidTr="00EA5BE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F8632FD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4. Management and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A5F1923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Management Measures (Multiple choices allowed): □ No special treatment □ Pause current intervention □ Adjust tDCS current/electrode position □ Local cold/hot compress □ Other (specify): __________</w:t>
            </w:r>
          </w:p>
          <w:p w14:paraId="7D5405B0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lastRenderedPageBreak/>
              <w:t>*Follow-up Time 1: ______ Year ____ Month ____ Day (1 day after event)</w:t>
            </w:r>
          </w:p>
          <w:p w14:paraId="1B6B3710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Follow-up Outcome 1: □ Fully recovered □ Improved □ No change □ Worsened</w:t>
            </w:r>
          </w:p>
          <w:p w14:paraId="7B2C19AE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Follow-up Time 2: ______ Year ____ Month ____ Day (3 days after event)</w:t>
            </w:r>
          </w:p>
          <w:p w14:paraId="65E2233E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Follow-up Outcome 2: □ Fully recovered □ Improved □ No change □ Worsened</w:t>
            </w:r>
          </w:p>
          <w:p w14:paraId="2F6EE541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Follow-up Time 3: ______ Year ____ Month ____ Day (1 week after event)</w:t>
            </w:r>
          </w:p>
          <w:p w14:paraId="4C5DBF63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Follow-up Outcome 3: □ Fully recovered □ Improved □ No change □ Sequelae (specify): _________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3840B76" w14:textId="607474D0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lastRenderedPageBreak/>
              <w:t xml:space="preserve">Fill in actual management measures; write </w:t>
            </w:r>
            <w:r w:rsidR="00F97F68">
              <w:rPr>
                <w:rFonts w:ascii="Times New Roman" w:hAnsi="Times New Roman" w:cs="Times New Roman"/>
              </w:rPr>
              <w:t>“</w:t>
            </w:r>
            <w:r w:rsidRPr="00804586">
              <w:rPr>
                <w:rFonts w:ascii="Times New Roman" w:hAnsi="Times New Roman" w:cs="Times New Roman"/>
              </w:rPr>
              <w:t>None</w:t>
            </w:r>
            <w:r w:rsidR="00F97F68">
              <w:rPr>
                <w:rFonts w:ascii="Times New Roman" w:hAnsi="Times New Roman" w:cs="Times New Roman"/>
              </w:rPr>
              <w:t>”</w:t>
            </w:r>
            <w:r w:rsidRPr="00804586">
              <w:rPr>
                <w:rFonts w:ascii="Times New Roman" w:hAnsi="Times New Roman" w:cs="Times New Roman"/>
              </w:rPr>
              <w:t xml:space="preserve"> if no follow-up is conducted. Clearly state symptom changes for follow-up outcomes.</w:t>
            </w:r>
          </w:p>
        </w:tc>
      </w:tr>
      <w:tr w:rsidR="00804586" w:rsidRPr="00804586" w14:paraId="7C066FCA" w14:textId="77777777" w:rsidTr="00693006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126DD55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5. Documentation and 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B05D5C1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Recorder’s Signature: __________</w:t>
            </w:r>
          </w:p>
          <w:p w14:paraId="69E618B7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Documentation Date: ______ Year ____ Month ____ Day</w:t>
            </w:r>
          </w:p>
          <w:p w14:paraId="3B4F08E3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Reviewer’s (Principal Investigator) Signature: __________</w:t>
            </w:r>
          </w:p>
          <w:p w14:paraId="6214AF39" w14:textId="77777777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>*Remarks: _________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E9317D7" w14:textId="09029CA3" w:rsidR="00804586" w:rsidRPr="00804586" w:rsidRDefault="00804586" w:rsidP="00FD40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04586">
              <w:rPr>
                <w:rFonts w:ascii="Times New Roman" w:hAnsi="Times New Roman" w:cs="Times New Roman"/>
              </w:rPr>
              <w:t xml:space="preserve">Remarks can include supplementary information (e.g., </w:t>
            </w:r>
            <w:r w:rsidR="00471A1A">
              <w:rPr>
                <w:rFonts w:ascii="Times New Roman" w:hAnsi="Times New Roman" w:cs="Times New Roman"/>
              </w:rPr>
              <w:t>“</w:t>
            </w:r>
            <w:r w:rsidRPr="00804586">
              <w:rPr>
                <w:rFonts w:ascii="Times New Roman" w:hAnsi="Times New Roman" w:cs="Times New Roman"/>
              </w:rPr>
              <w:t>Symptom disappeared spontaneously after the 2nd intervention</w:t>
            </w:r>
            <w:r w:rsidR="00471A1A">
              <w:rPr>
                <w:rFonts w:ascii="Times New Roman" w:hAnsi="Times New Roman" w:cs="Times New Roman"/>
              </w:rPr>
              <w:t>”</w:t>
            </w:r>
            <w:r w:rsidRPr="00804586">
              <w:rPr>
                <w:rFonts w:ascii="Times New Roman" w:hAnsi="Times New Roman" w:cs="Times New Roman"/>
              </w:rPr>
              <w:t>).</w:t>
            </w:r>
          </w:p>
        </w:tc>
      </w:tr>
    </w:tbl>
    <w:p w14:paraId="035C9B94" w14:textId="77777777" w:rsidR="00095A61" w:rsidRPr="00804586" w:rsidRDefault="00095A61" w:rsidP="00FD402F">
      <w:pPr>
        <w:spacing w:line="276" w:lineRule="auto"/>
        <w:rPr>
          <w:rFonts w:ascii="Times New Roman" w:hAnsi="Times New Roman" w:cs="Times New Roman"/>
        </w:rPr>
      </w:pPr>
    </w:p>
    <w:sectPr w:rsidR="00095A61" w:rsidRPr="00804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86"/>
    <w:rsid w:val="00066408"/>
    <w:rsid w:val="00095A61"/>
    <w:rsid w:val="00105B62"/>
    <w:rsid w:val="00471A1A"/>
    <w:rsid w:val="004E5A3C"/>
    <w:rsid w:val="00550621"/>
    <w:rsid w:val="00693006"/>
    <w:rsid w:val="00804586"/>
    <w:rsid w:val="00A43398"/>
    <w:rsid w:val="00BB3C9A"/>
    <w:rsid w:val="00CE6969"/>
    <w:rsid w:val="00D774D6"/>
    <w:rsid w:val="00E53BA3"/>
    <w:rsid w:val="00EA5BE5"/>
    <w:rsid w:val="00EC5AC2"/>
    <w:rsid w:val="00F57531"/>
    <w:rsid w:val="00F97F68"/>
    <w:rsid w:val="00FD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CED64E"/>
  <w14:defaultImageDpi w14:val="330"/>
  <w15:chartTrackingRefBased/>
  <w15:docId w15:val="{A841B47E-0A0E-428A-9253-E52010258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45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4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45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45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45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458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45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45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45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45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4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4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45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458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45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45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45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45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45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4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45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45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45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45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45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45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4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45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45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286</Characters>
  <Application>Microsoft Office Word</Application>
  <DocSecurity>0</DocSecurity>
  <Lines>114</Lines>
  <Paragraphs>41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 罗</dc:creator>
  <cp:keywords/>
  <dc:description/>
  <cp:lastModifiedBy>心 罗</cp:lastModifiedBy>
  <cp:revision>2</cp:revision>
  <dcterms:created xsi:type="dcterms:W3CDTF">2026-01-30T14:33:00Z</dcterms:created>
  <dcterms:modified xsi:type="dcterms:W3CDTF">2026-01-30T14:33:00Z</dcterms:modified>
</cp:coreProperties>
</file>